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4550"/>
        <w:gridCol w:w="1890"/>
      </w:tblGrid>
      <w:tr>
        <w:trPr>
          <w:trHeight w:val="158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me</w:t>
            </w:r>
          </w:p>
        </w:tc>
        <w:tc>
          <w:tcPr>
            <w:tcW w:w="45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  <w:r>
              <w:rPr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　</w:t>
            </w:r>
            <w:r>
              <w:rPr>
                <w:kern w:val="0"/>
                <w:sz w:val="20"/>
                <w:szCs w:val="20"/>
              </w:rPr>
              <w:t>Applications</w:t>
            </w:r>
          </w:p>
        </w:tc>
      </w:tr>
      <w:tr>
        <w:trPr>
          <w:trHeight w:val="157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60" w:hanging="360"/>
              <w:jc w:val="left"/>
              <w:rPr/>
            </w:pPr>
            <w:r>
              <w:rPr>
                <w:kern w:val="0"/>
                <w:sz w:val="18"/>
                <w:szCs w:val="18"/>
              </w:rPr>
              <w:t>Primers for RT-PCR, RIP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360" w:right="170" w:hanging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360" w:hanging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S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TGTCACTCCGTATGTTATTG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S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TTCTTTCGGCTTGTTGC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GAGCTTTAACTTGCCCTT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/ RIP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CTAAACATTGCTTCGGAA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 167a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cgacccttaaactctccataa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T-PCR/ RIP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 167a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CACCGTAGCAGATCAA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 171a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tgctttggtagtagatgaggt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/ RIP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 171a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TGTGGTCAGGTAAGA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a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GTTGATGGACGGTGG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-PCR/ RIP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a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AGTCGTTGATTGCCGATG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s for constructs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cds-4F(KpnI)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GGTACCATGCCGGCTCCGACGACG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FP-PRL1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cds-4R(KpnI)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ACCTTAGAAGCGCCTAATCTCCTTTGGTGG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c-F5 (SalI)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GACATGCCGGCTCCGACGACGG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AL-MBP-PRL1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c-R5 (EcoRI)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TTCTTAGAAGCGCCTAATCTCCTTTGG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g-F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ATTTATGTCTTAAACGACTGCC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MDC204-PRL1-YFP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L1g-R</w:t>
            </w:r>
          </w:p>
        </w:tc>
        <w:tc>
          <w:tcPr>
            <w:tcW w:w="4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GCCTAATCTCCTTTGGTGG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5:33:00Z</dcterms:created>
  <dc:creator>zsx</dc:creator>
  <dc:description/>
  <cp:keywords/>
  <dc:language>en-US</dc:language>
  <cp:lastModifiedBy>Bin Yu</cp:lastModifiedBy>
  <dcterms:modified xsi:type="dcterms:W3CDTF">2014-08-28T21:56:00Z</dcterms:modified>
  <cp:revision>3</cp:revision>
  <dc:subject/>
  <dc:title>Name</dc:title>
</cp:coreProperties>
</file>